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6BD" w:rsidRPr="00750F08" w:rsidRDefault="00E956BD" w:rsidP="00E956BD">
      <w:pPr>
        <w:pStyle w:val="Text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50F0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:rsidR="00E956BD" w:rsidRPr="00750F08" w:rsidRDefault="00E956BD" w:rsidP="00E956BD">
      <w:pPr>
        <w:pStyle w:val="Text"/>
        <w:spacing w:line="276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 w:rsidRPr="00750F08">
        <w:rPr>
          <w:rFonts w:ascii="Times New Roman" w:hAnsi="Times New Roman" w:cs="Times New Roman"/>
          <w:b/>
          <w:bCs/>
          <w:lang w:val="en-GB"/>
        </w:rPr>
        <w:t xml:space="preserve">eTable 1 </w:t>
      </w:r>
      <w:r w:rsidRPr="00750F08">
        <w:rPr>
          <w:rFonts w:ascii="Times New Roman" w:hAnsi="Times New Roman" w:cs="Times New Roman"/>
          <w:b/>
          <w:lang w:val="en-GB"/>
        </w:rPr>
        <w:t>Bivariate association between the outcomes and covariates, HR (95% CI)</w:t>
      </w: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985"/>
        <w:gridCol w:w="1984"/>
        <w:gridCol w:w="2263"/>
      </w:tblGrid>
      <w:tr w:rsidR="00E956BD" w:rsidRPr="00750F08" w:rsidTr="00156174">
        <w:trPr>
          <w:trHeight w:val="56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ll-cause mortal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uicid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ccident</w:t>
            </w:r>
          </w:p>
        </w:tc>
      </w:tr>
      <w:tr w:rsidR="00E956BD" w:rsidRPr="00750F08" w:rsidTr="00156174">
        <w:trPr>
          <w:trHeight w:val="46"/>
        </w:trPr>
        <w:tc>
          <w:tcPr>
            <w:tcW w:w="2830" w:type="dxa"/>
            <w:tcBorders>
              <w:top w:val="single" w:sz="4" w:space="0" w:color="auto"/>
            </w:tcBorders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= 5 82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= 1 688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= 1 369</w:t>
            </w:r>
          </w:p>
        </w:tc>
      </w:tr>
      <w:tr w:rsidR="00E956BD" w:rsidRPr="00750F08" w:rsidTr="00156174">
        <w:trPr>
          <w:trHeight w:val="89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·02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91;2·13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·56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·30;2·85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·27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·72;4·90)</w:t>
            </w:r>
          </w:p>
        </w:tc>
      </w:tr>
      <w:tr w:rsidR="00E956BD" w:rsidRPr="00750F08" w:rsidTr="00156174">
        <w:trPr>
          <w:trHeight w:val="46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Year of birth 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1 (1·00;1·03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04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01;1·07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2 (0·99;1·06)</w:t>
            </w:r>
          </w:p>
        </w:tc>
      </w:tr>
      <w:tr w:rsidR="00E956BD" w:rsidRPr="00750F08" w:rsidTr="00156174">
        <w:trPr>
          <w:trHeight w:val="46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hool grade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3" w:type="dxa"/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956BD" w:rsidRPr="00750F08" w:rsidTr="00156174">
        <w:trPr>
          <w:trHeight w:val="82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-1·9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·26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·57;7·05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·29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·07;7·82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2·71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9·50;17·00)</w:t>
            </w:r>
          </w:p>
        </w:tc>
      </w:tr>
      <w:tr w:rsidR="00E956BD" w:rsidRPr="00750F08" w:rsidTr="00156174">
        <w:trPr>
          <w:trHeight w:val="171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·0-2·9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·82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·54;3·13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·70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·22;3·26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·13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·91;6·73)</w:t>
            </w:r>
          </w:p>
        </w:tc>
      </w:tr>
      <w:tr w:rsidR="00E956BD" w:rsidRPr="00750F08" w:rsidTr="00156174">
        <w:trPr>
          <w:trHeight w:val="116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·0-3·9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38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24;1·53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26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04;1·53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·12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61;2·79)</w:t>
            </w:r>
          </w:p>
        </w:tc>
      </w:tr>
      <w:tr w:rsidR="00E956BD" w:rsidRPr="00750F08" w:rsidTr="00156174">
        <w:trPr>
          <w:trHeight w:val="62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·0-5·0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</w:t>
            </w:r>
          </w:p>
        </w:tc>
      </w:tr>
      <w:tr w:rsidR="00E956BD" w:rsidRPr="00750F08" w:rsidTr="00156174">
        <w:trPr>
          <w:trHeight w:val="46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ther not born in Sweden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46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35;1·59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</w:t>
            </w: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4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60;2·10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32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11;1·57)</w:t>
            </w:r>
          </w:p>
        </w:tc>
      </w:tr>
      <w:tr w:rsidR="00E956BD" w:rsidRPr="00750F08" w:rsidTr="00156174">
        <w:trPr>
          <w:trHeight w:val="96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ather not born in Sweden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46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35;1·58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85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62;2·11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44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23;1·70)</w:t>
            </w:r>
          </w:p>
        </w:tc>
      </w:tr>
      <w:tr w:rsidR="00E956BD" w:rsidRPr="00750F08" w:rsidTr="00156174">
        <w:trPr>
          <w:trHeight w:val="46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rental SES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3" w:type="dxa"/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956BD" w:rsidRPr="00750F08" w:rsidTr="00156174">
        <w:trPr>
          <w:trHeight w:val="46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-Manual (high)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</w:t>
            </w:r>
          </w:p>
        </w:tc>
      </w:tr>
      <w:tr w:rsidR="00E956BD" w:rsidRPr="00750F08" w:rsidTr="00156174">
        <w:trPr>
          <w:trHeight w:val="46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-manual (low)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8 (0·99;1·17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3 (0·89;1·20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21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03;1·43)</w:t>
            </w:r>
          </w:p>
        </w:tc>
      </w:tr>
      <w:tr w:rsidR="00E956BD" w:rsidRPr="00750F08" w:rsidTr="00156174">
        <w:trPr>
          <w:trHeight w:val="46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killed manual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33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24;1·42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21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07;1·37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50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31;1·72)</w:t>
            </w:r>
          </w:p>
        </w:tc>
      </w:tr>
      <w:tr w:rsidR="00E956BD" w:rsidRPr="00750F08" w:rsidTr="00156174">
        <w:trPr>
          <w:trHeight w:val="46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skilled manual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59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49;1·71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78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57;2·01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84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59;2·12)</w:t>
            </w:r>
          </w:p>
        </w:tc>
      </w:tr>
      <w:tr w:rsidR="00E956BD" w:rsidRPr="00750F08" w:rsidTr="00156174">
        <w:trPr>
          <w:trHeight w:val="70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rental Education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3" w:type="dxa"/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956BD" w:rsidRPr="00750F08" w:rsidTr="00156174">
        <w:trPr>
          <w:trHeight w:val="158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iversity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</w:t>
            </w:r>
          </w:p>
        </w:tc>
      </w:tr>
      <w:tr w:rsidR="00E956BD" w:rsidRPr="00750F08" w:rsidTr="00156174">
        <w:trPr>
          <w:trHeight w:val="104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pper secondary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1·23 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·16;1·31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18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05;1·32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44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25;1·64)</w:t>
            </w:r>
          </w:p>
        </w:tc>
      </w:tr>
      <w:tr w:rsidR="00E956BD" w:rsidRPr="00750F08" w:rsidTr="00156174">
        <w:trPr>
          <w:trHeight w:val="64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mpulsory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32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21;1·43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9 (0·93;1·32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68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42;2·00)</w:t>
            </w:r>
          </w:p>
        </w:tc>
      </w:tr>
      <w:tr w:rsidR="00E956BD" w:rsidRPr="00750F08" w:rsidTr="00156174">
        <w:trPr>
          <w:trHeight w:val="46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 Compulsory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1·35 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·24;1·47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6 (0·98;1·337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66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38;2·00)</w:t>
            </w:r>
          </w:p>
        </w:tc>
      </w:tr>
      <w:tr w:rsidR="00E956BD" w:rsidRPr="00750F08" w:rsidTr="00156174">
        <w:trPr>
          <w:trHeight w:val="98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sychiatric diagnosis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·59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·21;5·02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·59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·63;8·69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·37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·63;5·26)</w:t>
            </w:r>
          </w:p>
        </w:tc>
      </w:tr>
      <w:tr w:rsidR="00E956BD" w:rsidRPr="00750F08" w:rsidTr="00156174">
        <w:trPr>
          <w:trHeight w:val="46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lf-harm diagnosis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·82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·19;5·54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·42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·79;11·41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·14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·21;4·46)</w:t>
            </w:r>
          </w:p>
        </w:tc>
      </w:tr>
      <w:tr w:rsidR="00E956BD" w:rsidRPr="00750F08" w:rsidTr="00156174">
        <w:trPr>
          <w:trHeight w:val="210"/>
        </w:trPr>
        <w:tc>
          <w:tcPr>
            <w:tcW w:w="283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sychiatric diagnosis (mother) </w:t>
            </w:r>
          </w:p>
        </w:tc>
        <w:tc>
          <w:tcPr>
            <w:tcW w:w="198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87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71;2·03)</w:t>
            </w:r>
          </w:p>
        </w:tc>
        <w:tc>
          <w:tcPr>
            <w:tcW w:w="198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·82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·46;3·24)</w:t>
            </w:r>
          </w:p>
        </w:tc>
        <w:tc>
          <w:tcPr>
            <w:tcW w:w="2263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92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61;2·30)</w:t>
            </w:r>
          </w:p>
        </w:tc>
      </w:tr>
      <w:tr w:rsidR="00E956BD" w:rsidRPr="00750F08" w:rsidTr="00156174">
        <w:trPr>
          <w:trHeight w:val="122"/>
        </w:trPr>
        <w:tc>
          <w:tcPr>
            <w:tcW w:w="2830" w:type="dxa"/>
            <w:tcBorders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sychiatric diagnosis (father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80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65;1·9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·14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85;2·47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92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63;2·27)</w:t>
            </w:r>
          </w:p>
        </w:tc>
      </w:tr>
    </w:tbl>
    <w:p w:rsidR="00E956BD" w:rsidRPr="00750F08" w:rsidRDefault="00E956BD" w:rsidP="00E956BD">
      <w:pPr>
        <w:pStyle w:val="Tex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E956BD" w:rsidRPr="00750F08" w:rsidRDefault="00E956BD" w:rsidP="00E956BD">
      <w:pPr>
        <w:pStyle w:val="Text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750F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Table 2 </w:t>
      </w:r>
      <w:r w:rsidRPr="00750F08">
        <w:rPr>
          <w:rFonts w:ascii="Times New Roman" w:hAnsi="Times New Roman" w:cs="Times New Roman"/>
          <w:b/>
          <w:sz w:val="20"/>
          <w:szCs w:val="20"/>
          <w:lang w:val="en-GB"/>
        </w:rPr>
        <w:t>Comparison of individuals included in the final analytical sample to those excluded from the analytical sample</w:t>
      </w:r>
    </w:p>
    <w:tbl>
      <w:tblPr>
        <w:tblW w:w="9062" w:type="dxa"/>
        <w:tblLayout w:type="fixed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956BD" w:rsidRPr="00750F08" w:rsidTr="00156174">
        <w:trPr>
          <w:trHeight w:val="52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E956BD" w:rsidRPr="00750F08" w:rsidRDefault="00E956BD" w:rsidP="00156174">
            <w:pPr>
              <w:contextualSpacing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xcluded from the cohort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cluded in the cohort</w:t>
            </w:r>
          </w:p>
        </w:tc>
      </w:tr>
      <w:tr w:rsidR="00E956BD" w:rsidRPr="00750F08" w:rsidTr="00156174">
        <w:trPr>
          <w:trHeight w:val="124"/>
        </w:trPr>
        <w:tc>
          <w:tcPr>
            <w:tcW w:w="3020" w:type="dxa"/>
            <w:tcBorders>
              <w:top w:val="single" w:sz="4" w:space="0" w:color="auto"/>
            </w:tcBorders>
          </w:tcPr>
          <w:p w:rsidR="00E956BD" w:rsidRPr="00750F08" w:rsidRDefault="00E956BD" w:rsidP="00156174">
            <w:pPr>
              <w:contextualSpacing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 56 428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 569 528)</w:t>
            </w:r>
          </w:p>
        </w:tc>
      </w:tr>
      <w:tr w:rsidR="00E956BD" w:rsidRPr="00750F08" w:rsidTr="00156174">
        <w:trPr>
          <w:trHeight w:val="57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Year of birth (median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4 (1973;1976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4 (1973;1976)</w:t>
            </w:r>
          </w:p>
        </w:tc>
      </w:tr>
      <w:tr w:rsidR="00E956BD" w:rsidRPr="00750F08" w:rsidTr="00156174">
        <w:trPr>
          <w:trHeight w:val="119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ale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3 289 (54·2) 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1 357 (51·2)</w:t>
            </w:r>
          </w:p>
        </w:tc>
      </w:tr>
      <w:tr w:rsidR="00E956BD" w:rsidRPr="00750F08" w:rsidTr="00156174">
        <w:trPr>
          <w:trHeight w:val="67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other born outside of Sweden 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 973 (33·1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 527 (8·5)</w:t>
            </w:r>
          </w:p>
        </w:tc>
      </w:tr>
      <w:tr w:rsidR="00E956BD" w:rsidRPr="00750F08" w:rsidTr="00156174">
        <w:trPr>
          <w:trHeight w:val="21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078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contextualSpacing/>
              <w:rPr>
                <w:sz w:val="16"/>
                <w:szCs w:val="16"/>
                <w:lang w:val="en-GB"/>
              </w:rPr>
            </w:pPr>
          </w:p>
        </w:tc>
      </w:tr>
      <w:tr w:rsidR="00E956BD" w:rsidRPr="00750F08" w:rsidTr="00156174">
        <w:trPr>
          <w:trHeight w:val="21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ather born outside of Sweden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 593 (36·5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 574 (9·2)</w:t>
            </w:r>
          </w:p>
        </w:tc>
      </w:tr>
      <w:tr w:rsidR="00E956BD" w:rsidRPr="00750F08" w:rsidTr="00156174">
        <w:trPr>
          <w:trHeight w:val="21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709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contextualSpacing/>
              <w:rPr>
                <w:sz w:val="16"/>
                <w:szCs w:val="16"/>
                <w:lang w:val="en-GB"/>
              </w:rPr>
            </w:pPr>
          </w:p>
        </w:tc>
      </w:tr>
      <w:tr w:rsidR="00E956BD" w:rsidRPr="00750F08" w:rsidTr="00156174">
        <w:trPr>
          <w:trHeight w:val="21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hool grade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contextualSpacing/>
              <w:rPr>
                <w:sz w:val="16"/>
                <w:szCs w:val="16"/>
                <w:lang w:val="en-GB"/>
              </w:rPr>
            </w:pPr>
          </w:p>
        </w:tc>
        <w:tc>
          <w:tcPr>
            <w:tcW w:w="3021" w:type="dxa"/>
          </w:tcPr>
          <w:p w:rsidR="00E956BD" w:rsidRPr="00750F08" w:rsidRDefault="00E956BD" w:rsidP="00156174">
            <w:pPr>
              <w:contextualSpacing/>
              <w:rPr>
                <w:sz w:val="16"/>
                <w:szCs w:val="16"/>
                <w:lang w:val="en-GB"/>
              </w:rPr>
            </w:pPr>
          </w:p>
        </w:tc>
      </w:tr>
      <w:tr w:rsidR="00E956BD" w:rsidRPr="00750F08" w:rsidTr="00156174">
        <w:trPr>
          <w:trHeight w:val="121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-1·9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 343 (15·8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 745 (4·2)</w:t>
            </w:r>
          </w:p>
        </w:tc>
      </w:tr>
      <w:tr w:rsidR="00E956BD" w:rsidRPr="00750F08" w:rsidTr="00156174">
        <w:trPr>
          <w:trHeight w:val="68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·0-2·9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 139 (38·4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 404 (29·4)</w:t>
            </w:r>
          </w:p>
        </w:tc>
      </w:tr>
      <w:tr w:rsidR="00E956BD" w:rsidRPr="00750F08" w:rsidTr="00156174">
        <w:trPr>
          <w:trHeight w:val="130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·0-3·9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 784 (36·7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7 555 (52·3)</w:t>
            </w:r>
          </w:p>
        </w:tc>
      </w:tr>
      <w:tr w:rsidR="00E956BD" w:rsidRPr="00750F08" w:rsidTr="00156174">
        <w:trPr>
          <w:trHeight w:val="64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·0-5·0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 930 (9·1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 824 (14·2)</w:t>
            </w:r>
          </w:p>
        </w:tc>
      </w:tr>
      <w:tr w:rsidR="00E956BD" w:rsidRPr="00750F08" w:rsidTr="00156174">
        <w:trPr>
          <w:trHeight w:val="21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235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contextualSpacing/>
              <w:rPr>
                <w:sz w:val="16"/>
                <w:szCs w:val="16"/>
                <w:lang w:val="en-GB"/>
              </w:rPr>
            </w:pPr>
          </w:p>
        </w:tc>
      </w:tr>
      <w:tr w:rsidR="00E956BD" w:rsidRPr="00750F08" w:rsidTr="00156174">
        <w:trPr>
          <w:trHeight w:val="21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rental SES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contextualSpacing/>
              <w:rPr>
                <w:sz w:val="16"/>
                <w:szCs w:val="16"/>
                <w:lang w:val="en-GB"/>
              </w:rPr>
            </w:pPr>
          </w:p>
        </w:tc>
        <w:tc>
          <w:tcPr>
            <w:tcW w:w="3021" w:type="dxa"/>
          </w:tcPr>
          <w:p w:rsidR="00E956BD" w:rsidRPr="00750F08" w:rsidRDefault="00E956BD" w:rsidP="00156174">
            <w:pPr>
              <w:contextualSpacing/>
              <w:rPr>
                <w:sz w:val="16"/>
                <w:szCs w:val="16"/>
                <w:lang w:val="en-GB"/>
              </w:rPr>
            </w:pPr>
          </w:p>
        </w:tc>
      </w:tr>
      <w:tr w:rsidR="00E956BD" w:rsidRPr="00750F08" w:rsidTr="00156174">
        <w:trPr>
          <w:trHeight w:val="21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-manual (high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 494 (29·0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0 367 (45·7)</w:t>
            </w:r>
          </w:p>
        </w:tc>
      </w:tr>
      <w:tr w:rsidR="00E956BD" w:rsidRPr="00750F08" w:rsidTr="00156174">
        <w:trPr>
          <w:trHeight w:val="21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-manual (low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 947 (11·5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 683 (16·1)</w:t>
            </w:r>
          </w:p>
        </w:tc>
      </w:tr>
      <w:tr w:rsidR="00E956BD" w:rsidRPr="00750F08" w:rsidTr="00156174">
        <w:trPr>
          <w:trHeight w:val="21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killed manual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 422 (17·2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6 960 (22·3)</w:t>
            </w:r>
          </w:p>
        </w:tc>
      </w:tr>
      <w:tr w:rsidR="00E956BD" w:rsidRPr="00750F08" w:rsidTr="00156174">
        <w:trPr>
          <w:trHeight w:val="66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skilled manual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 281 (42·4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 518 (15·9)</w:t>
            </w:r>
          </w:p>
        </w:tc>
      </w:tr>
      <w:tr w:rsidR="00E956BD" w:rsidRPr="00750F08" w:rsidTr="00156174">
        <w:trPr>
          <w:trHeight w:val="128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 281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contextualSpacing/>
              <w:rPr>
                <w:sz w:val="16"/>
                <w:szCs w:val="16"/>
                <w:lang w:val="en-GB"/>
              </w:rPr>
            </w:pPr>
          </w:p>
        </w:tc>
      </w:tr>
      <w:tr w:rsidR="00E956BD" w:rsidRPr="00750F08" w:rsidTr="00156174">
        <w:trPr>
          <w:trHeight w:val="21"/>
        </w:trPr>
        <w:tc>
          <w:tcPr>
            <w:tcW w:w="3020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aternal psychiatric diagnosis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 942 (8·0)</w:t>
            </w:r>
          </w:p>
        </w:tc>
        <w:tc>
          <w:tcPr>
            <w:tcW w:w="3021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 294 (5·3)</w:t>
            </w:r>
          </w:p>
        </w:tc>
      </w:tr>
      <w:tr w:rsidR="00E956BD" w:rsidRPr="00750F08" w:rsidTr="00156174">
        <w:trPr>
          <w:trHeight w:val="21"/>
        </w:trPr>
        <w:tc>
          <w:tcPr>
            <w:tcW w:w="3020" w:type="dxa"/>
            <w:tcBorders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ternal psychiatric diagnosis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 699 (7·7)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 047 (6·2)</w:t>
            </w:r>
          </w:p>
        </w:tc>
      </w:tr>
    </w:tbl>
    <w:p w:rsidR="00E956BD" w:rsidRPr="00750F08" w:rsidRDefault="00E956BD" w:rsidP="00E956BD">
      <w:pPr>
        <w:pStyle w:val="Text"/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lang w:val="en-GB"/>
        </w:rPr>
      </w:pPr>
    </w:p>
    <w:p w:rsidR="00E956BD" w:rsidRPr="00750F08" w:rsidRDefault="00E956BD" w:rsidP="00E956BD">
      <w:pPr>
        <w:pStyle w:val="Text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E956BD" w:rsidRPr="00750F08" w:rsidRDefault="00E956BD" w:rsidP="00E956BD">
      <w:pPr>
        <w:pStyle w:val="Text"/>
        <w:rPr>
          <w:rFonts w:ascii="Times New Roman" w:hAnsi="Times New Roman" w:cs="Times New Roman"/>
          <w:lang w:val="en-GB"/>
        </w:rPr>
      </w:pPr>
      <w:r w:rsidRPr="00750F08">
        <w:rPr>
          <w:rFonts w:ascii="Times New Roman" w:eastAsia="Arial Unicode MS" w:hAnsi="Times New Roman" w:cs="Times New Roman"/>
          <w:lang w:val="en-GB"/>
        </w:rPr>
        <w:br w:type="page"/>
      </w:r>
    </w:p>
    <w:p w:rsidR="00E956BD" w:rsidRPr="00750F08" w:rsidRDefault="00E956BD" w:rsidP="00E956BD">
      <w:pPr>
        <w:pStyle w:val="Text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750F08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eTable 3 </w:t>
      </w:r>
      <w:r w:rsidRPr="00750F08">
        <w:rPr>
          <w:rFonts w:ascii="Times New Roman" w:hAnsi="Times New Roman" w:cs="Times New Roman"/>
          <w:b/>
          <w:sz w:val="20"/>
          <w:szCs w:val="20"/>
          <w:lang w:val="en-GB"/>
        </w:rPr>
        <w:t>Associations between labour market position at age 18 and all-cause mortality in Swedes born 1972-77; HR (95% CI)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144"/>
        <w:gridCol w:w="1735"/>
        <w:gridCol w:w="1607"/>
        <w:gridCol w:w="1608"/>
      </w:tblGrid>
      <w:tr w:rsidR="00E956BD" w:rsidRPr="00750F08" w:rsidTr="00156174">
        <w:trPr>
          <w:trHeight w:val="24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ses (n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l 3</w:t>
            </w:r>
          </w:p>
        </w:tc>
      </w:tr>
      <w:tr w:rsidR="00E956BD" w:rsidRPr="00750F08" w:rsidTr="00156174">
        <w:trPr>
          <w:trHeight w:val="241"/>
        </w:trPr>
        <w:tc>
          <w:tcPr>
            <w:tcW w:w="2977" w:type="dxa"/>
            <w:tcBorders>
              <w:top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n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956BD" w:rsidRPr="00750F08" w:rsidTr="00156174">
        <w:trPr>
          <w:trHeight w:val="101"/>
        </w:trPr>
        <w:tc>
          <w:tcPr>
            <w:tcW w:w="297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-time/ temporary employment</w:t>
            </w:r>
          </w:p>
        </w:tc>
        <w:tc>
          <w:tcPr>
            <w:tcW w:w="1144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0</w:t>
            </w:r>
          </w:p>
        </w:tc>
        <w:tc>
          <w:tcPr>
            <w:tcW w:w="1735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cs="Times New Roman"/>
                <w:bCs/>
                <w:sz w:val="16"/>
                <w:szCs w:val="16"/>
                <w:lang w:val="en-GB"/>
              </w:rPr>
              <w:t xml:space="preserve">1·80 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·59;2·04)</w:t>
            </w:r>
          </w:p>
        </w:tc>
        <w:tc>
          <w:tcPr>
            <w:tcW w:w="160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1·33 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·17;1·51)</w:t>
            </w:r>
          </w:p>
        </w:tc>
        <w:tc>
          <w:tcPr>
            <w:tcW w:w="1608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29 (1·13;1·46)</w:t>
            </w:r>
          </w:p>
        </w:tc>
      </w:tr>
      <w:tr w:rsidR="00E956BD" w:rsidRPr="00750F08" w:rsidTr="00156174">
        <w:trPr>
          <w:trHeight w:val="149"/>
        </w:trPr>
        <w:tc>
          <w:tcPr>
            <w:tcW w:w="297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cs="Times New Roman"/>
                <w:sz w:val="16"/>
                <w:szCs w:val="16"/>
                <w:lang w:val="en-GB"/>
              </w:rPr>
              <w:t xml:space="preserve">Full-time 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ployment</w:t>
            </w:r>
          </w:p>
        </w:tc>
        <w:tc>
          <w:tcPr>
            <w:tcW w:w="1144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1735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48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18;1·87)</w:t>
            </w:r>
          </w:p>
        </w:tc>
        <w:tc>
          <w:tcPr>
            <w:tcW w:w="160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9 (0·78;1·26)</w:t>
            </w:r>
          </w:p>
        </w:tc>
        <w:tc>
          <w:tcPr>
            <w:tcW w:w="1608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8 (0·77;1·23)</w:t>
            </w:r>
          </w:p>
        </w:tc>
      </w:tr>
      <w:tr w:rsidR="00E956BD" w:rsidRPr="00750F08" w:rsidTr="00156174">
        <w:trPr>
          <w:trHeight w:val="120"/>
        </w:trPr>
        <w:tc>
          <w:tcPr>
            <w:tcW w:w="297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144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615</w:t>
            </w:r>
          </w:p>
        </w:tc>
        <w:tc>
          <w:tcPr>
            <w:tcW w:w="1735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.</w:t>
            </w:r>
          </w:p>
        </w:tc>
        <w:tc>
          <w:tcPr>
            <w:tcW w:w="160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.</w:t>
            </w:r>
          </w:p>
        </w:tc>
        <w:tc>
          <w:tcPr>
            <w:tcW w:w="1608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.</w:t>
            </w:r>
          </w:p>
        </w:tc>
      </w:tr>
      <w:tr w:rsidR="00E956BD" w:rsidRPr="00750F08" w:rsidTr="00156174">
        <w:trPr>
          <w:trHeight w:val="46"/>
        </w:trPr>
        <w:tc>
          <w:tcPr>
            <w:tcW w:w="297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NAQ</w:t>
            </w:r>
          </w:p>
        </w:tc>
        <w:tc>
          <w:tcPr>
            <w:tcW w:w="1144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5</w:t>
            </w:r>
          </w:p>
        </w:tc>
        <w:tc>
          <w:tcPr>
            <w:tcW w:w="1735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·27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·02;3·54)</w:t>
            </w:r>
          </w:p>
        </w:tc>
        <w:tc>
          <w:tcPr>
            <w:tcW w:w="160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·34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·15;2·55)</w:t>
            </w:r>
          </w:p>
        </w:tc>
        <w:tc>
          <w:tcPr>
            <w:tcW w:w="1608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·09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92;2·28)</w:t>
            </w:r>
          </w:p>
        </w:tc>
      </w:tr>
      <w:tr w:rsidR="00E956BD" w:rsidRPr="00750F08" w:rsidTr="00156174">
        <w:trPr>
          <w:trHeight w:val="99"/>
        </w:trPr>
        <w:tc>
          <w:tcPr>
            <w:tcW w:w="297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ET</w:t>
            </w:r>
          </w:p>
        </w:tc>
        <w:tc>
          <w:tcPr>
            <w:tcW w:w="1144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4</w:t>
            </w:r>
          </w:p>
        </w:tc>
        <w:tc>
          <w:tcPr>
            <w:tcW w:w="1735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·08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·48;4·77)</w:t>
            </w:r>
          </w:p>
        </w:tc>
        <w:tc>
          <w:tcPr>
            <w:tcW w:w="160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·45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·08;2·89)</w:t>
            </w:r>
          </w:p>
        </w:tc>
        <w:tc>
          <w:tcPr>
            <w:tcW w:w="1608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·12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79;2·50)</w:t>
            </w:r>
          </w:p>
        </w:tc>
      </w:tr>
      <w:tr w:rsidR="00E956BD" w:rsidRPr="00750F08" w:rsidTr="00156174">
        <w:trPr>
          <w:trHeight w:val="246"/>
        </w:trPr>
        <w:tc>
          <w:tcPr>
            <w:tcW w:w="297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144" w:type="dxa"/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35" w:type="dxa"/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</w:tcPr>
          <w:p w:rsidR="00E956BD" w:rsidRPr="00750F08" w:rsidRDefault="00E956BD" w:rsidP="001561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956BD" w:rsidRPr="00750F08" w:rsidTr="00156174">
        <w:trPr>
          <w:trHeight w:val="126"/>
        </w:trPr>
        <w:tc>
          <w:tcPr>
            <w:tcW w:w="297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-time/ temporary employment</w:t>
            </w:r>
          </w:p>
        </w:tc>
        <w:tc>
          <w:tcPr>
            <w:tcW w:w="1144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</w:t>
            </w:r>
          </w:p>
        </w:tc>
        <w:tc>
          <w:tcPr>
            <w:tcW w:w="1735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61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32;1·96)</w:t>
            </w:r>
          </w:p>
        </w:tc>
        <w:tc>
          <w:tcPr>
            <w:tcW w:w="160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36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11;1·67)</w:t>
            </w:r>
          </w:p>
        </w:tc>
        <w:tc>
          <w:tcPr>
            <w:tcW w:w="1608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27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04;1·56)</w:t>
            </w:r>
          </w:p>
        </w:tc>
      </w:tr>
      <w:tr w:rsidR="00E956BD" w:rsidRPr="00750F08" w:rsidTr="00156174">
        <w:trPr>
          <w:trHeight w:val="59"/>
        </w:trPr>
        <w:tc>
          <w:tcPr>
            <w:tcW w:w="297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cs="Times New Roman"/>
                <w:sz w:val="16"/>
                <w:szCs w:val="16"/>
                <w:lang w:val="en-GB"/>
              </w:rPr>
              <w:t xml:space="preserve">Full-time 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ployment</w:t>
            </w:r>
          </w:p>
        </w:tc>
        <w:tc>
          <w:tcPr>
            <w:tcW w:w="1144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735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68 (0·97;2·91)</w:t>
            </w:r>
          </w:p>
        </w:tc>
        <w:tc>
          <w:tcPr>
            <w:tcW w:w="160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31 (0·76;2·29)</w:t>
            </w:r>
          </w:p>
        </w:tc>
        <w:tc>
          <w:tcPr>
            <w:tcW w:w="1608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25 (0·72;2·17)</w:t>
            </w:r>
          </w:p>
        </w:tc>
      </w:tr>
      <w:tr w:rsidR="00E956BD" w:rsidRPr="00750F08" w:rsidTr="00156174">
        <w:trPr>
          <w:trHeight w:val="46"/>
        </w:trPr>
        <w:tc>
          <w:tcPr>
            <w:tcW w:w="297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144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 297</w:t>
            </w:r>
          </w:p>
        </w:tc>
        <w:tc>
          <w:tcPr>
            <w:tcW w:w="1735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.</w:t>
            </w:r>
          </w:p>
        </w:tc>
        <w:tc>
          <w:tcPr>
            <w:tcW w:w="160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.</w:t>
            </w:r>
          </w:p>
        </w:tc>
        <w:tc>
          <w:tcPr>
            <w:tcW w:w="1608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.</w:t>
            </w:r>
          </w:p>
        </w:tc>
      </w:tr>
      <w:tr w:rsidR="00E956BD" w:rsidRPr="00750F08" w:rsidTr="00156174">
        <w:trPr>
          <w:trHeight w:val="46"/>
        </w:trPr>
        <w:tc>
          <w:tcPr>
            <w:tcW w:w="297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NAQ</w:t>
            </w:r>
          </w:p>
        </w:tc>
        <w:tc>
          <w:tcPr>
            <w:tcW w:w="1144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5</w:t>
            </w:r>
          </w:p>
        </w:tc>
        <w:tc>
          <w:tcPr>
            <w:tcW w:w="1735" w:type="dxa"/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·37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·10;2·67)</w:t>
            </w:r>
          </w:p>
        </w:tc>
        <w:tc>
          <w:tcPr>
            <w:tcW w:w="1607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92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69;2·18)</w:t>
            </w:r>
          </w:p>
        </w:tc>
        <w:tc>
          <w:tcPr>
            <w:tcW w:w="1608" w:type="dxa"/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65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44;1·87)</w:t>
            </w:r>
          </w:p>
        </w:tc>
      </w:tr>
      <w:tr w:rsidR="00E956BD" w:rsidRPr="00750F08" w:rsidTr="00156174">
        <w:trPr>
          <w:trHeight w:val="97"/>
        </w:trPr>
        <w:tc>
          <w:tcPr>
            <w:tcW w:w="2977" w:type="dxa"/>
            <w:tcBorders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ET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·40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95;2·97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·78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·43;2·22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E956BD" w:rsidRPr="00750F08" w:rsidRDefault="00E956BD" w:rsidP="00156174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0F0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1·53 </w:t>
            </w:r>
            <w:r w:rsidRPr="00750F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·22;1·91)</w:t>
            </w:r>
          </w:p>
        </w:tc>
      </w:tr>
    </w:tbl>
    <w:p w:rsidR="00E956BD" w:rsidRPr="00750F08" w:rsidRDefault="00E956BD" w:rsidP="00E956BD">
      <w:pPr>
        <w:pStyle w:val="Text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50F08">
        <w:rPr>
          <w:rFonts w:ascii="Times New Roman" w:hAnsi="Times New Roman" w:cs="Times New Roman"/>
          <w:sz w:val="20"/>
          <w:szCs w:val="20"/>
          <w:lang w:val="en-GB"/>
        </w:rPr>
        <w:t>Notes: SNAQ= Student not about to qualify; NEET= Not in Education, Employment or Training Model 1: Adjusted for year of birth; Model 2: Additionally adjusted for parental country of birth (Sweden; outside of Sweden), parental SES (high non-manual; low non-manual; skilled manual; unskilled manual), parents’ highest obtained education (University education; upper-secondary education; compulsory education; less than compulsory education), primary school grades (0-1·9; 2·0-2·9; 3·0-3·9, 4·0-5·0); Model 3: Additionally adjusted for own and parental prior inpatient psychiatric diagnosis and prior inpatient self-harm diagnose</w:t>
      </w:r>
    </w:p>
    <w:p w:rsidR="00E956BD" w:rsidRPr="00750F08" w:rsidRDefault="00E956BD" w:rsidP="00E956BD">
      <w:pPr>
        <w:pStyle w:val="Text"/>
        <w:rPr>
          <w:rFonts w:ascii="Times New Roman" w:hAnsi="Times New Roman" w:cs="Times New Roman"/>
          <w:lang w:val="en-GB"/>
        </w:rPr>
      </w:pPr>
    </w:p>
    <w:p w:rsidR="00336A28" w:rsidRDefault="00336A28">
      <w:bookmarkStart w:id="0" w:name="_GoBack"/>
      <w:bookmarkEnd w:id="0"/>
    </w:p>
    <w:sectPr w:rsidR="00336A28" w:rsidSect="00E956BD">
      <w:footerReference w:type="default" r:id="rId5"/>
      <w:type w:val="continuous"/>
      <w:pgSz w:w="11900" w:h="16840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2875" w:rsidRDefault="00E956BD">
    <w:pPr>
      <w:pStyle w:val="Footer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6BD"/>
    <w:rsid w:val="00336A28"/>
    <w:rsid w:val="00497F78"/>
    <w:rsid w:val="00583E19"/>
    <w:rsid w:val="00E9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E956B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character" w:customStyle="1" w:styleId="FooterChar">
    <w:name w:val="Footer Char"/>
    <w:basedOn w:val="DefaultParagraphFont"/>
    <w:link w:val="Footer"/>
    <w:rsid w:val="00E956BD"/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paragraph" w:customStyle="1" w:styleId="Text">
    <w:name w:val="Text"/>
    <w:link w:val="TextChar"/>
    <w:rsid w:val="00E956BD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eastAsia="sv-SE"/>
    </w:rPr>
  </w:style>
  <w:style w:type="character" w:customStyle="1" w:styleId="TextChar">
    <w:name w:val="Text Char"/>
    <w:basedOn w:val="DefaultParagraphFont"/>
    <w:link w:val="Text"/>
    <w:rsid w:val="00E956BD"/>
    <w:rPr>
      <w:rFonts w:ascii="Calibri" w:eastAsia="Calibri" w:hAnsi="Calibri" w:cs="Calibri"/>
      <w:color w:val="000000"/>
      <w:u w:color="000000"/>
      <w:bdr w:val="nil"/>
      <w:lang w:eastAsia="sv-SE"/>
    </w:rPr>
  </w:style>
  <w:style w:type="table" w:styleId="TableGrid">
    <w:name w:val="Table Grid"/>
    <w:basedOn w:val="TableNormal"/>
    <w:uiPriority w:val="39"/>
    <w:rsid w:val="00E956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E956B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character" w:customStyle="1" w:styleId="FooterChar">
    <w:name w:val="Footer Char"/>
    <w:basedOn w:val="DefaultParagraphFont"/>
    <w:link w:val="Footer"/>
    <w:rsid w:val="00E956BD"/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paragraph" w:customStyle="1" w:styleId="Text">
    <w:name w:val="Text"/>
    <w:link w:val="TextChar"/>
    <w:rsid w:val="00E956BD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eastAsia="sv-SE"/>
    </w:rPr>
  </w:style>
  <w:style w:type="character" w:customStyle="1" w:styleId="TextChar">
    <w:name w:val="Text Char"/>
    <w:basedOn w:val="DefaultParagraphFont"/>
    <w:link w:val="Text"/>
    <w:rsid w:val="00E956BD"/>
    <w:rPr>
      <w:rFonts w:ascii="Calibri" w:eastAsia="Calibri" w:hAnsi="Calibri" w:cs="Calibri"/>
      <w:color w:val="000000"/>
      <w:u w:color="000000"/>
      <w:bdr w:val="nil"/>
      <w:lang w:eastAsia="sv-SE"/>
    </w:rPr>
  </w:style>
  <w:style w:type="table" w:styleId="TableGrid">
    <w:name w:val="Table Grid"/>
    <w:basedOn w:val="TableNormal"/>
    <w:uiPriority w:val="39"/>
    <w:rsid w:val="00E956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9</Words>
  <Characters>3303</Characters>
  <Application>Microsoft Office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1-01-29T02:48:00Z</dcterms:created>
  <dcterms:modified xsi:type="dcterms:W3CDTF">2021-01-29T02:48:00Z</dcterms:modified>
</cp:coreProperties>
</file>